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vbaProject.bin" ContentType="application/vnd.ms-office.vbaProject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2. Accessions for taxa used in phylogenetic reconstruction and genome comparison in this study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1"/>
        <w:gridCol w:w="4261"/>
      </w:tblGrid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Taxon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GenBank accession number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Ipomoea amnicola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F242478.1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pomoea trifida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F242496.1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Ipomoea ternifolia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F242494.1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Ipomoea hederifolia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F242484.1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Ipomoea cairica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F242480.1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Ipomoea eriocarpa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F242483.1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Ipomoea involucrata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F242485.1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Ipomoea obscura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F242499.1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Ipomoea diamantinensis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F242481.1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Cuscuta exaltata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U189132.1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Nicotiana tabacum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Z00044.2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Solanum tuberosum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Q231562.1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Solanum lycopersicum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Q347959.1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Capsicum annuum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X270811.1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Datura stramonium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N654342.1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Atropa belladonna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J316582.1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Olea</w:t>
            </w:r>
            <w:r>
              <w:rPr>
                <w:rFonts w:cs="Times New Roman" w:ascii="Times New Roman" w:hAnsi="Times New Roman"/>
                <w:bCs/>
              </w:rPr>
              <w:t xml:space="preserve"> </w:t>
            </w:r>
            <w:r>
              <w:rPr>
                <w:rFonts w:cs="Times New Roman" w:ascii="Times New Roman" w:hAnsi="Times New Roman"/>
                <w:bCs/>
              </w:rPr>
              <w:t>europaea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U931818.1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Coffea Arabica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F044213.1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</w:t>
            </w:r>
            <w:r>
              <w:rPr>
                <w:rFonts w:cs="Times New Roman" w:ascii="Times New Roman" w:hAnsi="Times New Roman"/>
              </w:rPr>
              <w:t>geratina adenophora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F826503.1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aucus carota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Q898156.1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pulus trichocarpa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F489041.1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</w:t>
            </w:r>
            <w:r>
              <w:rPr>
                <w:rFonts w:cs="Times New Roman" w:ascii="Times New Roman" w:hAnsi="Times New Roman"/>
              </w:rPr>
              <w:t>lycine max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Q317523.1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dicago truncatula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093544.8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rabidopsis thaliana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P000423.1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ssypium hirsutum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Q345959.1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ryza sativa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N861110.1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orghum bicolor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F115542.1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Zea mays 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86563.2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lycanthus fertilis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J428413.1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mborella trichopoda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J506156.2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itis vinifera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Q424856.1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accharum officinarum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P006714.1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microsoft.com/office/2006/relationships/vbaProject" Target="vbaProject.bin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13T05:39:00Z</dcterms:created>
  <dc:creator>lxj</dc:creator>
  <dc:description/>
  <cp:keywords/>
  <dc:language>en-US</dc:language>
  <cp:lastModifiedBy>lxj</cp:lastModifiedBy>
  <dcterms:modified xsi:type="dcterms:W3CDTF">2015-01-16T12:49:00Z</dcterms:modified>
  <cp:revision>4</cp:revision>
  <dc:subject/>
  <dc:title/>
</cp:coreProperties>
</file>